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20" w:type="dxa"/>
        <w:tblLayout w:type="fixed"/>
        <w:tblLook w:val="04A0"/>
      </w:tblPr>
      <w:tblGrid>
        <w:gridCol w:w="1133"/>
        <w:gridCol w:w="1518"/>
        <w:gridCol w:w="3303"/>
        <w:gridCol w:w="1628"/>
        <w:gridCol w:w="1638"/>
      </w:tblGrid>
      <w:tr w:rsidR="009C7A41" w:rsidRPr="009C7A41" w:rsidTr="009C7A41">
        <w:trPr>
          <w:trHeight w:val="680"/>
        </w:trPr>
        <w:tc>
          <w:tcPr>
            <w:tcW w:w="92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7A41" w:rsidRPr="009C7A41" w:rsidRDefault="00EE0D0E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E0D0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Additional fi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="00FE5C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C7A41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Differently expressed genes involved in peptidoglycan biosynthesis, metabolism and transport of amino acid and fatty acid metabolism in </w:t>
            </w:r>
            <w:proofErr w:type="spellStart"/>
            <w:r w:rsidR="009C7A41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DM301AR</w:t>
            </w:r>
            <w:proofErr w:type="spellEnd"/>
            <w:r w:rsidR="009C7A41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="009C7A41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DM301</w:t>
            </w:r>
            <w:proofErr w:type="spellEnd"/>
            <w:r w:rsidR="009C7A41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or in the two strains after expos</w:t>
            </w:r>
            <w:r w:rsidR="00BE39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re</w:t>
            </w:r>
            <w:r w:rsidR="009C7A41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to acid stress</w:t>
            </w:r>
            <w:r w:rsidR="00BE39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C7A41" w:rsidRPr="009C7A41" w:rsidTr="009C7A41">
        <w:trPr>
          <w:trHeight w:val="62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edicted functio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JDM301AR</w:t>
            </w:r>
            <w:proofErr w:type="spellEnd"/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proofErr w:type="spellStart"/>
            <w:r w:rsidR="000009A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og</w:t>
            </w:r>
            <w:r w:rsidR="000009A7" w:rsidRPr="00F774E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 w:rsidR="000009A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C</w:t>
            </w:r>
            <w:proofErr w:type="spellEnd"/>
            <w:r w:rsidR="000009A7" w:rsidRPr="00F774E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JDM301</w:t>
            </w:r>
            <w:proofErr w:type="spellEnd"/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(</w:t>
            </w:r>
            <w:proofErr w:type="spellStart"/>
            <w:r w:rsidR="000009A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og</w:t>
            </w:r>
            <w:r w:rsidR="000009A7" w:rsidRPr="00F774E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 w:rsidR="000009A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C</w:t>
            </w:r>
            <w:proofErr w:type="spellEnd"/>
            <w:r w:rsidR="000009A7" w:rsidRPr="00F774E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9C7A41" w:rsidRPr="009C7A41" w:rsidTr="009C7A41">
        <w:trPr>
          <w:trHeight w:val="560"/>
        </w:trPr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153</w:t>
            </w:r>
            <w:proofErr w:type="spellEnd"/>
          </w:p>
        </w:tc>
        <w:tc>
          <w:tcPr>
            <w:tcW w:w="15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ptidoglycan biosynthesis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DP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N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tylglucosamin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1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rboxyvinyltransferase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</w:tr>
      <w:tr w:rsidR="009C7A41" w:rsidRPr="009C7A41" w:rsidTr="009C7A41">
        <w:trPr>
          <w:trHeight w:val="56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225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DP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N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tylmuramoylalanin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-D-glutamate lig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CF6FD5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9C7A41" w:rsidRPr="009C7A41" w:rsidTr="009C7A41">
        <w:trPr>
          <w:trHeight w:val="56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390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DP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N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tylmuramoyl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L-alanyl-D-glutamate--2,6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aminopimelat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ig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CF6FD5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9C7A41" w:rsidRPr="009C7A41" w:rsidTr="009C7A41">
        <w:trPr>
          <w:trHeight w:val="56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055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DP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N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tylmuramoyl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tripeptide--D-alanyl-D-alanine lig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CF6FD5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9C7A41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295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decaprenyl-diphosphatase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CF6FD5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9C7A41" w:rsidRPr="009C7A41" w:rsidTr="009C7A41">
        <w:trPr>
          <w:trHeight w:val="56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297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-N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tylmuramoyl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pentapeptide-transfer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4C01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CF6FD5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9C7A41" w:rsidRPr="009C7A41" w:rsidTr="009C7A41">
        <w:trPr>
          <w:trHeight w:val="56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298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DP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N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tylglucosamin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-N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tylmuramyl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(pentapeptide) 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yrophosphoryl-undecaprenol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N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tylglucosamin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transfer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4C01DC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</w:t>
            </w:r>
            <w:r w:rsidR="009C7A41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CF6FD5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9C7A41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299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utative peptidoglycan lipid II 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ippase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4C01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  <w:r w:rsidR="004C01DC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</w:t>
            </w:r>
            <w:bookmarkStart w:id="0" w:name="_GoBack"/>
            <w:bookmarkEnd w:id="0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9C7A41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301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enicillin-binding protein 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A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CF6FD5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9C7A41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847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ell division protein 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tsI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4C01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CF6FD5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9C7A41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2036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eptidoglycan 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ntaglycin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glycine transfer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CF6FD5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9C7A41" w:rsidRPr="009C7A41" w:rsidTr="009C7A41">
        <w:trPr>
          <w:trHeight w:val="56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090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anine, aspartate and glutamate metabolism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SS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; adenylosuccinate synth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CF6FD5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E24C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="00E24C2D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9C7A41" w:rsidRPr="009C7A41" w:rsidTr="009C7A41">
        <w:trPr>
          <w:trHeight w:val="56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11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FPT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; glucosamine--fructose-6-phosphate aminotransferase (isomerizing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4C01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  <w:r w:rsidR="004C01DC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4C01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  <w:r w:rsidR="004C01DC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9C7A41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624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L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; glutamine synthet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8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CF6FD5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9C7A41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916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tamate synthase (NADPH/NADH) large cha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CF6FD5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9C7A41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324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L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; glutamine synthet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41" w:rsidRPr="009C7A41" w:rsidRDefault="00CF6FD5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9C7A41" w:rsidRPr="009C7A41" w:rsidTr="00BD0690">
        <w:trPr>
          <w:trHeight w:val="1704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147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ycine, serine and threonine metabolism 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partate kinas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7A41" w:rsidRPr="009C7A41" w:rsidRDefault="009C7A41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4C01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4C01DC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7A41" w:rsidRPr="009C7A41" w:rsidRDefault="004C01DC" w:rsidP="009C7A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</w:t>
            </w:r>
            <w:r w:rsidR="009C7A41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4273E" w:rsidRPr="009C7A41" w:rsidTr="00B94D3C">
        <w:trPr>
          <w:trHeight w:val="280"/>
        </w:trPr>
        <w:tc>
          <w:tcPr>
            <w:tcW w:w="92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Tabl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2 </w:t>
            </w:r>
            <w:r w:rsidRPr="00B427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inu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4273E" w:rsidRPr="009C7A41" w:rsidTr="00B4273E">
        <w:trPr>
          <w:trHeight w:val="28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Gene ID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edicted functio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JDM301AR</w:t>
            </w:r>
            <w:proofErr w:type="spellEnd"/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proofErr w:type="spellStart"/>
            <w:r w:rsidR="000009A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og</w:t>
            </w:r>
            <w:r w:rsidR="000009A7" w:rsidRPr="00F774E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 w:rsidR="000009A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C</w:t>
            </w:r>
            <w:proofErr w:type="spellEnd"/>
            <w:r w:rsidR="000009A7" w:rsidRPr="00F774E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JDM301</w:t>
            </w:r>
            <w:proofErr w:type="spellEnd"/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(</w:t>
            </w:r>
            <w:proofErr w:type="spellStart"/>
            <w:r w:rsidR="000009A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og</w:t>
            </w:r>
            <w:r w:rsidR="000009A7" w:rsidRPr="00F774E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 w:rsidR="000009A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C</w:t>
            </w:r>
            <w:proofErr w:type="spellEnd"/>
            <w:r w:rsidR="000009A7" w:rsidRPr="00F774E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B4273E" w:rsidRPr="009C7A41" w:rsidTr="00B4273E">
        <w:trPr>
          <w:trHeight w:val="280"/>
        </w:trPr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149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partate-semialdehyde dehydrogenas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A323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</w:t>
            </w:r>
          </w:p>
        </w:tc>
      </w:tr>
      <w:tr w:rsidR="00B4273E" w:rsidRPr="009C7A41" w:rsidTr="00B4273E">
        <w:trPr>
          <w:trHeight w:val="280"/>
        </w:trPr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443</w:t>
            </w:r>
            <w:proofErr w:type="spellEnd"/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SH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; glycine cleavage system H protein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CF6FD5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32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ystathionine beta-synth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CF6FD5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A323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90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hreonine aldol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626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hydrolipoamide dehydrogen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CF6FD5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670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reonine synth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CF6FD5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306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GDH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; D-3-phosphoglycerate dehydrogen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A323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3 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500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SPH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; phosphoserine phosphat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A323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CF6FD5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668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,3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sphosphoglycerat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dependent phosphoglycerate mut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CF6FD5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764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GDH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; D-3-phosphoglycerate dehydrogen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CF6FD5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B4273E" w:rsidRPr="009C7A41" w:rsidTr="009C7A41">
        <w:trPr>
          <w:trHeight w:val="84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147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spartate kin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A323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A323E7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149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spartate-semialdehyde dehydrogen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A323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268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serine O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ccinyltransferas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</w:t>
            </w:r>
            <w:r w:rsidR="00A323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A323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32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stathionine beta-synth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CF6FD5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A323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36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sylhomocystein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y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CF6FD5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799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tylhomoserin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thiol)-ly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</w:t>
            </w:r>
            <w:r w:rsidR="00A323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  <w:tr w:rsidR="00B4273E" w:rsidRPr="009C7A41" w:rsidTr="009C7A41">
        <w:trPr>
          <w:trHeight w:val="56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946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hyltetrahydropteroyltriglutamat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-homocysteine methyltransfer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CF6FD5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400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C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cystathionine gamma-synth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A323E7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A323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846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stathion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beta-ly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CF6FD5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783FB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446</w:t>
            </w:r>
            <w:proofErr w:type="spellEnd"/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ine, leucine and isoleucine degradation and biosynthesis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propylmalat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hydrogen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783FB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CF6FD5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65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dehyde dehydrogenase (NAD+)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D3548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CF6FD5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B4273E" w:rsidRPr="009C7A41" w:rsidTr="00B4273E">
        <w:trPr>
          <w:trHeight w:val="2319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626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hydrolipoamide dehydrogenas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0000" w:rsidRDefault="00B4273E">
            <w:pPr>
              <w:widowControl/>
              <w:ind w:firstLineChars="250" w:firstLine="55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4273E" w:rsidRPr="009C7A41" w:rsidRDefault="00CF6FD5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B4273E" w:rsidRPr="009C7A41" w:rsidTr="00751D9D">
        <w:trPr>
          <w:trHeight w:val="280"/>
        </w:trPr>
        <w:tc>
          <w:tcPr>
            <w:tcW w:w="922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Tabl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2 </w:t>
            </w:r>
            <w:r w:rsidRPr="00B427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inu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4273E" w:rsidRPr="009C7A41" w:rsidTr="00B4273E">
        <w:trPr>
          <w:trHeight w:val="28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edicted functio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JDM301AR</w:t>
            </w:r>
            <w:proofErr w:type="spellEnd"/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proofErr w:type="spellStart"/>
            <w:r w:rsidR="000009A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og</w:t>
            </w:r>
            <w:r w:rsidR="000009A7" w:rsidRPr="00F774E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 w:rsidR="000009A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C</w:t>
            </w:r>
            <w:proofErr w:type="spellEnd"/>
            <w:r w:rsidR="000009A7" w:rsidRPr="00F774E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JDM301</w:t>
            </w:r>
            <w:proofErr w:type="spellEnd"/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(</w:t>
            </w:r>
            <w:proofErr w:type="spellStart"/>
            <w:r w:rsidR="000009A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og</w:t>
            </w:r>
            <w:r w:rsidR="000009A7" w:rsidRPr="00F774E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 w:rsidR="000009A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C</w:t>
            </w:r>
            <w:proofErr w:type="spellEnd"/>
            <w:r w:rsidR="000009A7" w:rsidRPr="00F774E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B4273E" w:rsidRPr="009C7A41" w:rsidTr="00B4273E">
        <w:trPr>
          <w:trHeight w:val="280"/>
        </w:trPr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BLJ_0147</w:t>
            </w:r>
            <w:proofErr w:type="spellEnd"/>
          </w:p>
        </w:tc>
        <w:tc>
          <w:tcPr>
            <w:tcW w:w="15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sine biosynthesis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spartate kinase 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DB2C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DB2C5B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4273E" w:rsidRPr="009C7A41" w:rsidRDefault="00DB2C5B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</w:t>
            </w:r>
            <w:r w:rsidR="00B4273E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4273E" w:rsidRPr="009C7A41" w:rsidTr="00B4273E">
        <w:trPr>
          <w:trHeight w:val="280"/>
        </w:trPr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149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partate-semialdehyde dehydrogenase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DB2C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DB2C5B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</w:tr>
      <w:tr w:rsidR="00B4273E" w:rsidRPr="009C7A41" w:rsidTr="00B4273E">
        <w:trPr>
          <w:trHeight w:val="560"/>
        </w:trPr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225</w:t>
            </w:r>
            <w:proofErr w:type="spellEnd"/>
          </w:p>
        </w:tc>
        <w:tc>
          <w:tcPr>
            <w:tcW w:w="1518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DP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N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tylmuramoyl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L-alanyl-D-glutamate--2,6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aminopimelat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igase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CF6FD5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489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-hydroxy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trahydrodipicolinat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reduct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DB2C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DB2C5B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7 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490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-hydroxy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trahydrodipicolinat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ynth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CF6FD5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44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-aminoadipate transamin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DB2C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="00DB2C5B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CF6FD5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B4273E" w:rsidRPr="009C7A41" w:rsidTr="009C7A41">
        <w:trPr>
          <w:trHeight w:val="56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299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DP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N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tylmuramoyl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tripeptide--D-alanyl-D-alanine lig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DB2C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  <w:r w:rsidR="00DB2C5B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DB2C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="00DB2C5B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564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,3,4,5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trahydropyridin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-carboxylate N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ccinyltransferase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CF6FD5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B4273E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831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ccinyl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aminopimelat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succinylas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73E" w:rsidRPr="009C7A41" w:rsidRDefault="00B4273E" w:rsidP="00B427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6 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383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aminopimelat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pimer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44D9" w:rsidRPr="009C7A41" w:rsidDel="00CF6FD5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832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-hydroxy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trahydrodipicolinat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ynth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843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aminopimelat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carboxyl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DB2C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  <w:r w:rsidR="00DB2C5B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65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dehyde dehydrogenase (NAD+)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DB2C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DB2C5B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624</w:t>
            </w:r>
            <w:proofErr w:type="spellEnd"/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ginine biosynthesis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L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; glutamine synthet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8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636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acetyl-gamma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tamyl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phosphate reduct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</w:t>
            </w:r>
            <w:r w:rsidR="00DB2C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DB2C5B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637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tamate N-acetyltransferase/amino-acid N-acetyltransfer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1.1 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638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tylglutamat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kin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</w:t>
            </w:r>
            <w:r w:rsidR="00FC33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  <w:r w:rsidR="00FC33D9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640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Ornithine 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rbamoyltransferase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</w:t>
            </w:r>
            <w:r w:rsidR="00FC33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FC33D9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642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S1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; argininosuccinate synth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</w:t>
            </w:r>
            <w:r w:rsidR="00FC33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  <w:r w:rsidR="00FC33D9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324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L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; glutamine synthet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65</w:t>
            </w:r>
            <w:proofErr w:type="spellEnd"/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rginine and proline metabolism 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dehyde dehydrogenase (NAD+)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5D0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5D035A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251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amine N-acetyltransfer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805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yrroline-5-carboxylate reduct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5D035A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</w:t>
            </w:r>
            <w:r w:rsidR="003044D9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B4273E">
        <w:trPr>
          <w:trHeight w:val="280"/>
        </w:trPr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980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rbamoylputrescin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midase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5D0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="005D035A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65</w:t>
            </w:r>
            <w:proofErr w:type="spellEnd"/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dehyde dehydrogenase (NAD+)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5D0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5D035A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B4273E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095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ribosyl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AMP 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clohydrolase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5D0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  <w:r w:rsidR="005D035A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B700C5">
        <w:trPr>
          <w:trHeight w:val="280"/>
        </w:trPr>
        <w:tc>
          <w:tcPr>
            <w:tcW w:w="922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Tabl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2 </w:t>
            </w:r>
            <w:r w:rsidRPr="00B427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inu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3044D9" w:rsidRPr="009C7A41" w:rsidTr="00B700C5">
        <w:trPr>
          <w:trHeight w:val="28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edicted functio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JDM301AR</w:t>
            </w:r>
            <w:proofErr w:type="spellEnd"/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og</w:t>
            </w:r>
            <w:r w:rsidRPr="00F774E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C</w:t>
            </w:r>
            <w:proofErr w:type="spellEnd"/>
            <w:r w:rsidRPr="00F774E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JDM301</w:t>
            </w:r>
            <w:proofErr w:type="spellEnd"/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og</w:t>
            </w:r>
            <w:r w:rsidRPr="00F774E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C</w:t>
            </w:r>
            <w:proofErr w:type="spellEnd"/>
            <w:r w:rsidRPr="00F774E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3044D9" w:rsidRPr="009C7A41" w:rsidTr="00B4273E">
        <w:trPr>
          <w:trHeight w:val="280"/>
        </w:trPr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325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ribosylformimino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-amin</w:t>
            </w: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oimidazole carboxamide ribotide isomeras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</w:t>
            </w:r>
            <w:r w:rsidR="009140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914076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BLJ_1756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cetaldehyde dehydrogenase/alcohol dehydrogen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9140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  <w:r w:rsidR="00914076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914076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</w:t>
            </w:r>
            <w:r w:rsidR="003044D9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415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xybutyryl-CoA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hydrogen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9140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="00914076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9140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  <w:r w:rsidR="00914076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65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dehyde dehydrogenase (NAD+)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9140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914076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9C7A41">
        <w:trPr>
          <w:trHeight w:val="56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754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enylalanine, tyrosine and tryptophan biosynthesis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shikimat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1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rboxyvinyltransferas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9140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914076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65</w:t>
            </w:r>
            <w:proofErr w:type="spellEnd"/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abolism of other amino acids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dehyde dehydrogenase (NAD+)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9140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914076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210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-phosphogluconate dehydrogen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213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cose-6-phosphate 1-dehydrogen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9140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="00914076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492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minopeptidase N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9140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  <w:r w:rsidR="00914076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946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hyltetrahydropteroyltriglutamat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-homocysteine methyltransfer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107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citrate dehydrogen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</w:t>
            </w:r>
            <w:r w:rsidR="009140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="00914076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297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DP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N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tylmuramoylalanin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-D-glutamate lig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9140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  <w:r w:rsidR="00914076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400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C,cystathionin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gamma-synth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914076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</w:t>
            </w:r>
            <w:r w:rsidR="003044D9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9140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  <w:r w:rsidR="00914076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944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hionyl-tRNA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ynthet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846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stathione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beta-ly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9140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  <w:r w:rsidR="00914076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2037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hioredoxin reductase (NADPH)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9140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914076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094</w:t>
            </w:r>
            <w:proofErr w:type="spellEnd"/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no acid transport system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anched-chain amino acid transport system permease prote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5 </w:t>
            </w:r>
          </w:p>
        </w:tc>
      </w:tr>
      <w:tr w:rsidR="003044D9" w:rsidRPr="009C7A41" w:rsidTr="0087331C">
        <w:trPr>
          <w:trHeight w:val="280"/>
        </w:trPr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095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anched-chain amino acid transport system permease protein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9140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  <w:r w:rsidR="00914076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87331C">
        <w:trPr>
          <w:trHeight w:val="1690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096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anched-chain amino acid transport system ATP-binding protei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9140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  <w:r w:rsidR="00914076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87331C">
        <w:trPr>
          <w:trHeight w:val="280"/>
        </w:trPr>
        <w:tc>
          <w:tcPr>
            <w:tcW w:w="922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Tabl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2 </w:t>
            </w:r>
            <w:r w:rsidRPr="00B427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inu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3044D9" w:rsidRPr="009C7A41" w:rsidTr="00B700C5">
        <w:trPr>
          <w:trHeight w:val="28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edicted functio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JDM301AR</w:t>
            </w:r>
            <w:proofErr w:type="spellEnd"/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og</w:t>
            </w:r>
            <w:r w:rsidR="009565F2" w:rsidRPr="009565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C</w:t>
            </w:r>
            <w:proofErr w:type="spellEnd"/>
            <w:r w:rsidR="009565F2" w:rsidRPr="009565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JDM301</w:t>
            </w:r>
            <w:proofErr w:type="spellEnd"/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og</w:t>
            </w:r>
            <w:r w:rsidRPr="00F774E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C</w:t>
            </w:r>
            <w:proofErr w:type="spellEnd"/>
            <w:r w:rsidRPr="00F774E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  <w:r w:rsidRPr="009C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BLJ_0097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anched-chain amino acid transport system ATP-binding prote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FF74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  <w:r w:rsidR="00FF74EE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9C7A41">
        <w:trPr>
          <w:trHeight w:val="56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098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utral amino acid transport system substrate-binding prote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FF74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  <w:r w:rsidR="00FF74EE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</w:t>
            </w:r>
            <w:r w:rsidR="00FF74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="00FF74EE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775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-methionine transport system permease prote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FF74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="00FF74EE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387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stine transport system permease prote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388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stine transport system substrate-binding prote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FF74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  <w:r w:rsidR="00FF74EE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9C7A41">
        <w:trPr>
          <w:trHeight w:val="56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389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tative amino-acid transport system ATP-binding prote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FF74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  <w:r w:rsidR="00FF74EE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392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anched-chain amino acid transport system ATP-binding prote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393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anched-chain amino acid transport system permease prote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394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anched-chain amino acid transport system substrate-binding prote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FF74EE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</w:t>
            </w:r>
            <w:r w:rsidR="003044D9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65</w:t>
            </w:r>
            <w:proofErr w:type="spellEnd"/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tty acid metabolism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dehyde dehydrogenase (NAD+)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CE5F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CE5FA4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9C7A41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105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ng-chain acyl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ynthetase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CE5F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  <w:r w:rsidR="009565F2" w:rsidRPr="009565F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3044D9" w:rsidRPr="009C7A41" w:rsidTr="0087331C">
        <w:trPr>
          <w:trHeight w:val="560"/>
        </w:trPr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756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taldehyde dehydrogenase/alcohol dehydrogenase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CE5F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  <w:r w:rsidR="00CE5FA4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044D9" w:rsidRPr="009C7A41" w:rsidRDefault="00CE5FA4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</w:t>
            </w:r>
            <w:r w:rsidR="003044D9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87331C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809</w:t>
            </w:r>
            <w:proofErr w:type="spellEnd"/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tyl-</w:t>
            </w:r>
            <w:proofErr w:type="spellStart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</w:t>
            </w:r>
            <w:proofErr w:type="spellEnd"/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carboxylase, biotin carboxylase subunit 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CE5F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  <w:r w:rsidR="00CE5FA4"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44D9" w:rsidRPr="009C7A41" w:rsidTr="0087331C">
        <w:trPr>
          <w:trHeight w:val="280"/>
        </w:trPr>
        <w:tc>
          <w:tcPr>
            <w:tcW w:w="92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4D9" w:rsidRPr="009C7A41" w:rsidRDefault="003044D9" w:rsidP="003044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, ns</w:t>
            </w: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not si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  <w:r w:rsidRPr="009C7A4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ficantly regulated after acid exposure.</w:t>
            </w:r>
          </w:p>
        </w:tc>
      </w:tr>
    </w:tbl>
    <w:p w:rsidR="00000000" w:rsidRDefault="006E5836">
      <w:pPr>
        <w:ind w:firstLineChars="50" w:firstLine="110"/>
        <w:rPr>
          <w:rFonts w:ascii="Times New Roman" w:eastAsia="SimSun" w:hAnsi="Times New Roman" w:cs="Times New Roman"/>
          <w:color w:val="000000"/>
          <w:kern w:val="0"/>
          <w:sz w:val="22"/>
        </w:rPr>
      </w:pPr>
      <w:proofErr w:type="gramStart"/>
      <w:r>
        <w:rPr>
          <w:rFonts w:ascii="Times New Roman" w:eastAsia="SimSun" w:hAnsi="Times New Roman" w:cs="Times New Roman"/>
          <w:color w:val="000000"/>
          <w:kern w:val="0"/>
          <w:sz w:val="22"/>
        </w:rPr>
        <w:t>*</w:t>
      </w:r>
      <w:r w:rsidR="00B04604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, </w:t>
      </w:r>
      <w:r w:rsidR="009565F2" w:rsidRPr="009565F2">
        <w:rPr>
          <w:rFonts w:ascii="Times New Roman" w:eastAsia="SimSun" w:hAnsi="Times New Roman" w:cs="Times New Roman"/>
          <w:color w:val="000000"/>
          <w:kern w:val="0"/>
          <w:sz w:val="22"/>
        </w:rPr>
        <w:t>FC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, </w:t>
      </w:r>
      <w:r w:rsidR="009565F2" w:rsidRPr="009565F2">
        <w:rPr>
          <w:rFonts w:ascii="Times New Roman" w:eastAsia="SimSun" w:hAnsi="Times New Roman" w:cs="Times New Roman"/>
          <w:color w:val="000000"/>
          <w:kern w:val="0"/>
          <w:sz w:val="22"/>
        </w:rPr>
        <w:t>Fold change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>.</w:t>
      </w:r>
      <w:proofErr w:type="gramEnd"/>
    </w:p>
    <w:sectPr w:rsidR="00000000" w:rsidSect="009565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6C88" w:rsidRDefault="00A66C88" w:rsidP="009C7A41">
      <w:r>
        <w:separator/>
      </w:r>
    </w:p>
  </w:endnote>
  <w:endnote w:type="continuationSeparator" w:id="0">
    <w:p w:rsidR="00A66C88" w:rsidRDefault="00A66C88" w:rsidP="009C7A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6C88" w:rsidRDefault="00A66C88" w:rsidP="009C7A41">
      <w:r>
        <w:separator/>
      </w:r>
    </w:p>
  </w:footnote>
  <w:footnote w:type="continuationSeparator" w:id="0">
    <w:p w:rsidR="00A66C88" w:rsidRDefault="00A66C88" w:rsidP="009C7A4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iwei liu">
    <w15:presenceInfo w15:providerId="Windows Live" w15:userId="c801e296f2e387b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4066"/>
    <w:rsid w:val="000009A7"/>
    <w:rsid w:val="00064066"/>
    <w:rsid w:val="0017091B"/>
    <w:rsid w:val="00202DC8"/>
    <w:rsid w:val="002552FB"/>
    <w:rsid w:val="003044D9"/>
    <w:rsid w:val="00305F3F"/>
    <w:rsid w:val="00326677"/>
    <w:rsid w:val="00446254"/>
    <w:rsid w:val="004C01DC"/>
    <w:rsid w:val="005D035A"/>
    <w:rsid w:val="006933D3"/>
    <w:rsid w:val="006E5836"/>
    <w:rsid w:val="00773C15"/>
    <w:rsid w:val="00783FB6"/>
    <w:rsid w:val="0087331C"/>
    <w:rsid w:val="00914076"/>
    <w:rsid w:val="0095074C"/>
    <w:rsid w:val="009565F2"/>
    <w:rsid w:val="00991C16"/>
    <w:rsid w:val="009C7A41"/>
    <w:rsid w:val="00A323E7"/>
    <w:rsid w:val="00A66C88"/>
    <w:rsid w:val="00B04604"/>
    <w:rsid w:val="00B36794"/>
    <w:rsid w:val="00B4273E"/>
    <w:rsid w:val="00BD0690"/>
    <w:rsid w:val="00BE3934"/>
    <w:rsid w:val="00CE5FA4"/>
    <w:rsid w:val="00CF6FD5"/>
    <w:rsid w:val="00D33B96"/>
    <w:rsid w:val="00D35484"/>
    <w:rsid w:val="00DB2C5B"/>
    <w:rsid w:val="00E24C2D"/>
    <w:rsid w:val="00EA7255"/>
    <w:rsid w:val="00EE0D0E"/>
    <w:rsid w:val="00F205DE"/>
    <w:rsid w:val="00FC33D9"/>
    <w:rsid w:val="00FE5C57"/>
    <w:rsid w:val="00FF74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5F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7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7A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7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7A4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83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83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41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5</Words>
  <Characters>6130</Characters>
  <Application>Microsoft Office Word</Application>
  <DocSecurity>0</DocSecurity>
  <Lines>51</Lines>
  <Paragraphs>14</Paragraphs>
  <ScaleCrop>false</ScaleCrop>
  <Company/>
  <LinksUpToDate>false</LinksUpToDate>
  <CharactersWithSpaces>7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wei liu</dc:creator>
  <cp:keywords/>
  <dc:description/>
  <cp:lastModifiedBy>0012764</cp:lastModifiedBy>
  <cp:revision>20</cp:revision>
  <dcterms:created xsi:type="dcterms:W3CDTF">2019-07-16T07:56:00Z</dcterms:created>
  <dcterms:modified xsi:type="dcterms:W3CDTF">2019-09-07T03:58:00Z</dcterms:modified>
</cp:coreProperties>
</file>